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140"/>
        <w:rPr>
          <w:sz w:val="24"/>
          <w:szCs w:val="24"/>
        </w:rPr>
      </w:pPr>
      <w:r>
        <w:rPr>
          <w:sz w:val="24"/>
          <w:szCs w:val="24"/>
        </w:rPr>
        <w:t xml:space="preserve">Table S4: </w:t>
      </w:r>
      <w:r>
        <w:rPr>
          <w:sz w:val="24"/>
          <w:szCs w:val="24"/>
          <w:lang w:val="en-GB"/>
        </w:rPr>
        <w:t>Repeated measures ANOVAs testing for the effect of host-plant origin, plant identity and the interaction between host-plant origin and plant identity on sheath colour matching.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018"/>
        <w:gridCol w:w="1156"/>
        <w:gridCol w:w="1803"/>
        <w:gridCol w:w="1804"/>
      </w:tblGrid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f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w overlap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8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3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an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0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46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 * Plant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1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9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w overlap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l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an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10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 * Plant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97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 overlap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24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an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.39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 * Plant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02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rate overlap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6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l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an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2.96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 * Plant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01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 overlap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3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an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7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3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 * Plant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16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w overlap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68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l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an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85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5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igin * Plant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88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Z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Z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23:24:00Z</dcterms:created>
  <dc:creator>jviente</dc:creator>
  <dc:description/>
  <dc:language>en-US</dc:language>
  <cp:lastModifiedBy>jviente</cp:lastModifiedBy>
  <dcterms:modified xsi:type="dcterms:W3CDTF">2017-02-17T23:28:00Z</dcterms:modified>
  <cp:revision>1</cp:revision>
  <dc:subject/>
  <dc:title/>
</cp:coreProperties>
</file>